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C19" w:rsidRDefault="00E530D5">
      <w:pPr>
        <w:tabs>
          <w:tab w:val="left" w:pos="184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203A15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Primer sequences used for genotyping 12 SNPs on </w:t>
      </w:r>
      <w:r>
        <w:rPr>
          <w:rFonts w:ascii="Times New Roman" w:hAnsi="Times New Roman" w:cs="Times New Roman"/>
          <w:i/>
          <w:sz w:val="24"/>
          <w:szCs w:val="24"/>
        </w:rPr>
        <w:t>ST2</w:t>
      </w:r>
      <w:r>
        <w:rPr>
          <w:rFonts w:ascii="Times New Roman" w:hAnsi="Times New Roman" w:cs="Times New Roman"/>
          <w:sz w:val="24"/>
          <w:szCs w:val="24"/>
        </w:rPr>
        <w:t xml:space="preserve"> gene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form</w:t>
      </w:r>
    </w:p>
    <w:tbl>
      <w:tblPr>
        <w:tblW w:w="14174" w:type="dxa"/>
        <w:tblLayout w:type="fixed"/>
        <w:tblLook w:val="04A0"/>
      </w:tblPr>
      <w:tblGrid>
        <w:gridCol w:w="1272"/>
        <w:gridCol w:w="4300"/>
        <w:gridCol w:w="4300"/>
        <w:gridCol w:w="4302"/>
      </w:tblGrid>
      <w:tr w:rsidR="00326C19">
        <w:trPr>
          <w:trHeight w:val="315"/>
        </w:trPr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primers(5'to 3')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primers(3'to 5')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nsion primers(5'to 3')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20675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ATCACAGCAGGCACTATT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CTGTGCCAAGCAAAATTC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TATTGCTTCTGGGCAGCC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4197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GAGCCTTCTGCATAATAC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GGCCAACTTCTGAAGTTT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AGAATCAGCAACT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168542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AGCAGAAAATCACTAGT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TCTCGTGTGAAGGGTAT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TAGTATTTCATCAATATGGATA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654311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GCGTTAAGGGAAATGAGT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TGCCTTCTTCATGAGTGA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CCTGCCACCTACATGGTGTT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95177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TAGAAGTCTCTTGGGTGG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CTCAGCCAGAGGTCTTTA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GAAAAGGAAAGAT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051592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TTCTGTTCAAAAGTCAAG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GGGCATTTGGTCTTGCAT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AGGATAGCATAAGACT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00655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TAGAATCTTCTCCCTCGC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GGAGATGCTCATGTTATT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TCGCCCCTAAC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307T/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GGTTCTTGGCTTATGCAA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AGCAAATTGGTCCACTTC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AAGTGCTACTTACTAAGCC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614C/A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CACCTAAAGCTTTGGACA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TATTAACTGCTTGGCTGCT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CCACGGAGAGGCCAAAGAT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299936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TAGGCATGTGCCATTTGGG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GTCCCTAGAGTCCTTTCAAC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CCTTGAGAAGGCAAATA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382120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CTTTACCACCCTCGCTAAC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ATGTTGTAAGCATGGTCCG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TGTTCATTATGACCAGAAAAA</w:t>
            </w:r>
          </w:p>
        </w:tc>
      </w:tr>
      <w:tr w:rsidR="00326C19">
        <w:trPr>
          <w:trHeight w:val="315"/>
        </w:trPr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s13431828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AGAGTATCACCAACTGCCTC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TGGATGCGTTGTTGAGATTACTCCAG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6C19" w:rsidRDefault="00E530D5">
            <w:pPr>
              <w:tabs>
                <w:tab w:val="left" w:pos="1843"/>
              </w:tabs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TGTGTGGTGACCTTCACTGT</w:t>
            </w:r>
          </w:p>
        </w:tc>
      </w:tr>
    </w:tbl>
    <w:p w:rsidR="00326C19" w:rsidRDefault="00326C19"/>
    <w:sectPr w:rsidR="00326C19" w:rsidSect="00326C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30D5" w:rsidRDefault="00E530D5" w:rsidP="00203A15">
      <w:r>
        <w:separator/>
      </w:r>
    </w:p>
  </w:endnote>
  <w:endnote w:type="continuationSeparator" w:id="0">
    <w:p w:rsidR="00E530D5" w:rsidRDefault="00E530D5" w:rsidP="00203A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30D5" w:rsidRDefault="00E530D5" w:rsidP="00203A15">
      <w:r>
        <w:separator/>
      </w:r>
    </w:p>
  </w:footnote>
  <w:footnote w:type="continuationSeparator" w:id="0">
    <w:p w:rsidR="00E530D5" w:rsidRDefault="00E530D5" w:rsidP="00203A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33F4521"/>
    <w:rsid w:val="00203A15"/>
    <w:rsid w:val="00326C19"/>
    <w:rsid w:val="00E530D5"/>
    <w:rsid w:val="433F4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326C1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03A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3A15"/>
    <w:rPr>
      <w:kern w:val="2"/>
      <w:sz w:val="18"/>
      <w:szCs w:val="18"/>
    </w:rPr>
  </w:style>
  <w:style w:type="paragraph" w:styleId="a4">
    <w:name w:val="footer"/>
    <w:basedOn w:val="a"/>
    <w:link w:val="Char0"/>
    <w:rsid w:val="00203A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3A1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u</dc:creator>
  <cp:lastModifiedBy>吴芳琴</cp:lastModifiedBy>
  <cp:revision>2</cp:revision>
  <dcterms:created xsi:type="dcterms:W3CDTF">2016-04-11T03:11:00Z</dcterms:created>
  <dcterms:modified xsi:type="dcterms:W3CDTF">2016-05-0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